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768"/>
        <w:tblW w:w="14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74"/>
        <w:gridCol w:w="236"/>
        <w:gridCol w:w="236"/>
      </w:tblGrid>
      <w:tr w:rsidR="0069099D" w:rsidRPr="00AF729A" w14:paraId="28A05E7E" w14:textId="77777777" w:rsidTr="009A3D72">
        <w:trPr>
          <w:trHeight w:val="489"/>
        </w:trPr>
        <w:tc>
          <w:tcPr>
            <w:tcW w:w="14402" w:type="dxa"/>
            <w:tcBorders>
              <w:top w:val="nil"/>
              <w:left w:val="nil"/>
              <w:bottom w:val="nil"/>
              <w:right w:val="nil"/>
            </w:tcBorders>
          </w:tcPr>
          <w:p w14:paraId="7912DE7D" w14:textId="10EEC6B8" w:rsidR="0069099D" w:rsidRPr="00D86EEE" w:rsidRDefault="001E696F" w:rsidP="00AF3E98">
            <w:pPr>
              <w:rPr>
                <w:color w:val="FF0000"/>
                <w:sz w:val="24"/>
                <w:szCs w:val="24"/>
              </w:rPr>
            </w:pPr>
            <w:bookmarkStart w:id="0" w:name="_GoBack"/>
            <w:bookmarkEnd w:id="0"/>
            <w:r>
              <w:rPr>
                <w:b/>
                <w:sz w:val="24"/>
                <w:szCs w:val="24"/>
              </w:rPr>
              <w:t>Table S3</w:t>
            </w:r>
            <w:r w:rsidR="0069099D" w:rsidRPr="005759D1">
              <w:rPr>
                <w:b/>
                <w:sz w:val="24"/>
                <w:szCs w:val="24"/>
              </w:rPr>
              <w:t>.</w:t>
            </w:r>
            <w:r w:rsidR="0069099D" w:rsidRPr="00353343">
              <w:rPr>
                <w:sz w:val="24"/>
                <w:szCs w:val="24"/>
              </w:rPr>
              <w:t xml:space="preserve"> </w:t>
            </w:r>
            <w:r w:rsidR="0069099D">
              <w:rPr>
                <w:sz w:val="24"/>
                <w:szCs w:val="24"/>
              </w:rPr>
              <w:t xml:space="preserve">Haplotype table showing the distribution of haplotypes across sampling localities for </w:t>
            </w:r>
            <w:r w:rsidR="0069099D">
              <w:rPr>
                <w:i/>
                <w:sz w:val="24"/>
                <w:szCs w:val="24"/>
              </w:rPr>
              <w:t xml:space="preserve">Palaemon </w:t>
            </w:r>
            <w:proofErr w:type="spellStart"/>
            <w:r w:rsidR="0069099D">
              <w:rPr>
                <w:i/>
                <w:sz w:val="24"/>
                <w:szCs w:val="24"/>
              </w:rPr>
              <w:t>peringueyi</w:t>
            </w:r>
            <w:proofErr w:type="spellEnd"/>
            <w:r w:rsidR="0069099D">
              <w:rPr>
                <w:sz w:val="24"/>
                <w:szCs w:val="24"/>
              </w:rPr>
              <w:t>.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76"/>
              <w:gridCol w:w="571"/>
              <w:gridCol w:w="572"/>
              <w:gridCol w:w="572"/>
              <w:gridCol w:w="572"/>
              <w:gridCol w:w="572"/>
              <w:gridCol w:w="571"/>
              <w:gridCol w:w="572"/>
              <w:gridCol w:w="572"/>
              <w:gridCol w:w="572"/>
              <w:gridCol w:w="572"/>
              <w:gridCol w:w="571"/>
              <w:gridCol w:w="572"/>
              <w:gridCol w:w="572"/>
              <w:gridCol w:w="572"/>
              <w:gridCol w:w="572"/>
              <w:gridCol w:w="572"/>
            </w:tblGrid>
            <w:tr w:rsidR="000405CD" w:rsidRPr="00AF729A" w14:paraId="7F3DEF64" w14:textId="77777777" w:rsidTr="009A3D72">
              <w:trPr>
                <w:cantSplit/>
                <w:trHeight w:val="583"/>
                <w:jc w:val="center"/>
              </w:trPr>
              <w:tc>
                <w:tcPr>
                  <w:tcW w:w="1476" w:type="dxa"/>
                </w:tcPr>
                <w:p w14:paraId="63EE607D" w14:textId="77777777" w:rsidR="000405CD" w:rsidRPr="0021554F" w:rsidRDefault="000405CD" w:rsidP="00363494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71" w:type="dxa"/>
                </w:tcPr>
                <w:p w14:paraId="5C1F40EC" w14:textId="05EB0824" w:rsidR="000405CD" w:rsidRDefault="000405CD" w:rsidP="00363494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</w:rPr>
                  </w:pPr>
                  <w:r>
                    <w:rPr>
                      <w:b/>
                    </w:rPr>
                    <w:t>H1</w:t>
                  </w:r>
                </w:p>
              </w:tc>
              <w:tc>
                <w:tcPr>
                  <w:tcW w:w="572" w:type="dxa"/>
                </w:tcPr>
                <w:p w14:paraId="67D18288" w14:textId="49EB1F5E" w:rsidR="000405CD" w:rsidRDefault="000405CD" w:rsidP="00363494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</w:rPr>
                  </w:pPr>
                  <w:r>
                    <w:rPr>
                      <w:b/>
                    </w:rPr>
                    <w:t>H2</w:t>
                  </w:r>
                </w:p>
              </w:tc>
              <w:tc>
                <w:tcPr>
                  <w:tcW w:w="572" w:type="dxa"/>
                </w:tcPr>
                <w:p w14:paraId="250618A1" w14:textId="737EF031" w:rsidR="000405CD" w:rsidRPr="00AF729A" w:rsidRDefault="000405CD" w:rsidP="00363494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</w:rPr>
                  </w:pPr>
                  <w:r>
                    <w:rPr>
                      <w:b/>
                    </w:rPr>
                    <w:t>H3</w:t>
                  </w:r>
                </w:p>
              </w:tc>
              <w:tc>
                <w:tcPr>
                  <w:tcW w:w="572" w:type="dxa"/>
                </w:tcPr>
                <w:p w14:paraId="75EB8C56" w14:textId="77777777" w:rsidR="000405CD" w:rsidRPr="00AF729A" w:rsidRDefault="000405CD" w:rsidP="00363494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</w:rPr>
                  </w:pPr>
                  <w:r>
                    <w:rPr>
                      <w:b/>
                    </w:rPr>
                    <w:t>H4</w:t>
                  </w:r>
                </w:p>
              </w:tc>
              <w:tc>
                <w:tcPr>
                  <w:tcW w:w="572" w:type="dxa"/>
                </w:tcPr>
                <w:p w14:paraId="6873B3C1" w14:textId="77777777" w:rsidR="000405CD" w:rsidRPr="00AF729A" w:rsidRDefault="000405CD" w:rsidP="00363494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</w:rPr>
                  </w:pPr>
                  <w:r>
                    <w:rPr>
                      <w:b/>
                    </w:rPr>
                    <w:t>H5</w:t>
                  </w:r>
                </w:p>
              </w:tc>
              <w:tc>
                <w:tcPr>
                  <w:tcW w:w="571" w:type="dxa"/>
                </w:tcPr>
                <w:p w14:paraId="39C3DE56" w14:textId="77777777" w:rsidR="000405CD" w:rsidRPr="00AF729A" w:rsidRDefault="000405CD" w:rsidP="00363494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</w:rPr>
                  </w:pPr>
                  <w:r>
                    <w:rPr>
                      <w:b/>
                    </w:rPr>
                    <w:t>H6</w:t>
                  </w:r>
                </w:p>
              </w:tc>
              <w:tc>
                <w:tcPr>
                  <w:tcW w:w="572" w:type="dxa"/>
                </w:tcPr>
                <w:p w14:paraId="2A35604F" w14:textId="77777777" w:rsidR="000405CD" w:rsidRPr="00AF729A" w:rsidRDefault="000405CD" w:rsidP="00363494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</w:rPr>
                  </w:pPr>
                  <w:r>
                    <w:rPr>
                      <w:b/>
                    </w:rPr>
                    <w:t>H7</w:t>
                  </w:r>
                </w:p>
              </w:tc>
              <w:tc>
                <w:tcPr>
                  <w:tcW w:w="572" w:type="dxa"/>
                </w:tcPr>
                <w:p w14:paraId="5CBC9316" w14:textId="77777777" w:rsidR="000405CD" w:rsidRPr="00AF729A" w:rsidRDefault="000405CD" w:rsidP="00363494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</w:rPr>
                  </w:pPr>
                  <w:r>
                    <w:rPr>
                      <w:b/>
                    </w:rPr>
                    <w:t>H8</w:t>
                  </w:r>
                </w:p>
              </w:tc>
              <w:tc>
                <w:tcPr>
                  <w:tcW w:w="572" w:type="dxa"/>
                </w:tcPr>
                <w:p w14:paraId="49638B68" w14:textId="77777777" w:rsidR="000405CD" w:rsidRPr="00AF729A" w:rsidRDefault="000405CD" w:rsidP="00363494">
                  <w:pPr>
                    <w:framePr w:hSpace="180" w:wrap="around" w:vAnchor="page" w:hAnchor="margin" w:y="768"/>
                    <w:spacing w:after="0" w:line="480" w:lineRule="auto"/>
                    <w:rPr>
                      <w:b/>
                    </w:rPr>
                  </w:pPr>
                  <w:r>
                    <w:rPr>
                      <w:b/>
                    </w:rPr>
                    <w:t>H9</w:t>
                  </w:r>
                </w:p>
              </w:tc>
              <w:tc>
                <w:tcPr>
                  <w:tcW w:w="572" w:type="dxa"/>
                </w:tcPr>
                <w:p w14:paraId="0AE7FB83" w14:textId="77777777" w:rsidR="000405CD" w:rsidRPr="00B163EA" w:rsidRDefault="000405CD" w:rsidP="00363494">
                  <w:pPr>
                    <w:framePr w:hSpace="180" w:wrap="around" w:vAnchor="page" w:hAnchor="margin" w:y="768"/>
                    <w:spacing w:after="0" w:line="480" w:lineRule="auto"/>
                    <w:ind w:right="-989"/>
                    <w:rPr>
                      <w:b/>
                    </w:rPr>
                  </w:pPr>
                  <w:r>
                    <w:rPr>
                      <w:b/>
                    </w:rPr>
                    <w:t>H10</w:t>
                  </w:r>
                </w:p>
              </w:tc>
              <w:tc>
                <w:tcPr>
                  <w:tcW w:w="571" w:type="dxa"/>
                </w:tcPr>
                <w:p w14:paraId="00A88532" w14:textId="77777777" w:rsidR="000405CD" w:rsidRPr="00AF729A" w:rsidRDefault="000405CD" w:rsidP="00363494">
                  <w:pPr>
                    <w:framePr w:hSpace="180" w:wrap="around" w:vAnchor="page" w:hAnchor="margin" w:y="768"/>
                    <w:spacing w:after="0" w:line="480" w:lineRule="auto"/>
                    <w:ind w:right="-644"/>
                    <w:rPr>
                      <w:b/>
                    </w:rPr>
                  </w:pPr>
                  <w:r>
                    <w:rPr>
                      <w:b/>
                    </w:rPr>
                    <w:t>H11</w:t>
                  </w:r>
                </w:p>
              </w:tc>
              <w:tc>
                <w:tcPr>
                  <w:tcW w:w="572" w:type="dxa"/>
                </w:tcPr>
                <w:p w14:paraId="5C0A6FE8" w14:textId="77777777" w:rsidR="000405CD" w:rsidRDefault="000405CD" w:rsidP="00363494">
                  <w:pPr>
                    <w:framePr w:hSpace="180" w:wrap="around" w:vAnchor="page" w:hAnchor="margin" w:y="768"/>
                    <w:spacing w:after="0" w:line="480" w:lineRule="auto"/>
                    <w:ind w:right="-644"/>
                    <w:rPr>
                      <w:b/>
                    </w:rPr>
                  </w:pPr>
                  <w:r>
                    <w:rPr>
                      <w:b/>
                    </w:rPr>
                    <w:t>H12</w:t>
                  </w:r>
                </w:p>
              </w:tc>
              <w:tc>
                <w:tcPr>
                  <w:tcW w:w="572" w:type="dxa"/>
                </w:tcPr>
                <w:p w14:paraId="1773FF96" w14:textId="77777777" w:rsidR="000405CD" w:rsidRDefault="000405CD" w:rsidP="00363494">
                  <w:pPr>
                    <w:framePr w:hSpace="180" w:wrap="around" w:vAnchor="page" w:hAnchor="margin" w:y="768"/>
                    <w:spacing w:after="0" w:line="480" w:lineRule="auto"/>
                    <w:ind w:right="-644"/>
                    <w:rPr>
                      <w:b/>
                    </w:rPr>
                  </w:pPr>
                  <w:r>
                    <w:rPr>
                      <w:b/>
                    </w:rPr>
                    <w:t>H13</w:t>
                  </w:r>
                </w:p>
              </w:tc>
              <w:tc>
                <w:tcPr>
                  <w:tcW w:w="572" w:type="dxa"/>
                </w:tcPr>
                <w:p w14:paraId="5820D670" w14:textId="77777777" w:rsidR="000405CD" w:rsidRDefault="000405CD" w:rsidP="00363494">
                  <w:pPr>
                    <w:framePr w:hSpace="180" w:wrap="around" w:vAnchor="page" w:hAnchor="margin" w:y="768"/>
                    <w:spacing w:after="0" w:line="480" w:lineRule="auto"/>
                    <w:ind w:right="-644"/>
                    <w:rPr>
                      <w:b/>
                    </w:rPr>
                  </w:pPr>
                  <w:r>
                    <w:rPr>
                      <w:b/>
                    </w:rPr>
                    <w:t>H14</w:t>
                  </w:r>
                </w:p>
              </w:tc>
              <w:tc>
                <w:tcPr>
                  <w:tcW w:w="572" w:type="dxa"/>
                </w:tcPr>
                <w:p w14:paraId="7ECF6252" w14:textId="77777777" w:rsidR="000405CD" w:rsidRDefault="000405CD" w:rsidP="00363494">
                  <w:pPr>
                    <w:framePr w:hSpace="180" w:wrap="around" w:vAnchor="page" w:hAnchor="margin" w:y="768"/>
                    <w:spacing w:after="0" w:line="480" w:lineRule="auto"/>
                    <w:ind w:right="-644"/>
                    <w:rPr>
                      <w:b/>
                    </w:rPr>
                  </w:pPr>
                  <w:r>
                    <w:rPr>
                      <w:b/>
                    </w:rPr>
                    <w:t>H15</w:t>
                  </w:r>
                </w:p>
              </w:tc>
              <w:tc>
                <w:tcPr>
                  <w:tcW w:w="572" w:type="dxa"/>
                </w:tcPr>
                <w:p w14:paraId="74FBE99C" w14:textId="77777777" w:rsidR="000405CD" w:rsidRDefault="000405CD" w:rsidP="00363494">
                  <w:pPr>
                    <w:framePr w:hSpace="180" w:wrap="around" w:vAnchor="page" w:hAnchor="margin" w:y="768"/>
                    <w:spacing w:after="0" w:line="480" w:lineRule="auto"/>
                    <w:ind w:right="-644"/>
                    <w:rPr>
                      <w:b/>
                    </w:rPr>
                  </w:pPr>
                  <w:r>
                    <w:rPr>
                      <w:b/>
                    </w:rPr>
                    <w:t>H16</w:t>
                  </w:r>
                </w:p>
              </w:tc>
            </w:tr>
            <w:tr w:rsidR="000405CD" w:rsidRPr="00AF729A" w14:paraId="5B171E5A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0615DAEC" w14:textId="782D31D6" w:rsidR="000405CD" w:rsidRPr="0021554F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proofErr w:type="spellStart"/>
                  <w:r>
                    <w:rPr>
                      <w:sz w:val="20"/>
                      <w:szCs w:val="20"/>
                    </w:rPr>
                    <w:t>Olifants</w:t>
                  </w:r>
                  <w:proofErr w:type="spellEnd"/>
                </w:p>
              </w:tc>
              <w:tc>
                <w:tcPr>
                  <w:tcW w:w="571" w:type="dxa"/>
                </w:tcPr>
                <w:p w14:paraId="4DE44E2E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671A063" w14:textId="3C7C2EB2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72" w:type="dxa"/>
                </w:tcPr>
                <w:p w14:paraId="4F6A91F8" w14:textId="6B8989A0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72" w:type="dxa"/>
                </w:tcPr>
                <w:p w14:paraId="466EA505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DBD8710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0AF326EA" w14:textId="2CE52EFB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2D289808" w14:textId="6F482096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095D2727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5B3B824" w14:textId="3D16FD53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eastAsia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24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6AAC2706" w14:textId="77777777" w:rsidR="000405CD" w:rsidRPr="0070327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69620B3C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155F8E0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A39A1CA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00071F6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C20D152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20B004B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405CD" w:rsidRPr="00AF729A" w14:paraId="4F84217C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20F44C1F" w14:textId="0C7DFD56" w:rsidR="000405CD" w:rsidRPr="0021554F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Berg</w:t>
                  </w:r>
                </w:p>
              </w:tc>
              <w:tc>
                <w:tcPr>
                  <w:tcW w:w="571" w:type="dxa"/>
                </w:tcPr>
                <w:p w14:paraId="4A4D34E2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B7DB4B9" w14:textId="03182AF9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572" w:type="dxa"/>
                </w:tcPr>
                <w:p w14:paraId="49299C73" w14:textId="2022A0C0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72" w:type="dxa"/>
                </w:tcPr>
                <w:p w14:paraId="5C63D64C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D20F85F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74E561C0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EE3EBBA" w14:textId="4E9D6B7B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28D7047B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BD3A837" w14:textId="08313F94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61E93566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4AB267B7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941B345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887251A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3A71169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B53E77A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CE3F03C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405CD" w:rsidRPr="00AF729A" w14:paraId="43AA8E4C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1B057D46" w14:textId="2CA5716C" w:rsidR="000405CD" w:rsidRPr="0021554F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Langebaan</w:t>
                  </w:r>
                </w:p>
              </w:tc>
              <w:tc>
                <w:tcPr>
                  <w:tcW w:w="571" w:type="dxa"/>
                </w:tcPr>
                <w:p w14:paraId="0AD12FAF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0C97B5E" w14:textId="513550CC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26D35E14" w14:textId="508B084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572" w:type="dxa"/>
                </w:tcPr>
                <w:p w14:paraId="15CCE5A2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0922C73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32C02540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061CA44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2994728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D4B82B4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4E1FD91" w14:textId="77777777" w:rsidR="000405CD" w:rsidRPr="00754736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1CC99D23" w14:textId="77777777" w:rsidR="000405CD" w:rsidRPr="00754736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D9E0C1F" w14:textId="77777777" w:rsidR="000405CD" w:rsidRPr="00754736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343FB3F" w14:textId="77777777" w:rsidR="000405CD" w:rsidRPr="00754736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20A6EA3" w14:textId="77777777" w:rsidR="000405CD" w:rsidRPr="00754736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5433961" w14:textId="77777777" w:rsidR="000405CD" w:rsidRPr="00754736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EFD3A19" w14:textId="77777777" w:rsidR="000405CD" w:rsidRPr="00754736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405CD" w:rsidRPr="00AF729A" w14:paraId="5D5A17AD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0121E2D0" w14:textId="29857C35" w:rsidR="000405CD" w:rsidRPr="0021554F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Rooiels</w:t>
                  </w:r>
                </w:p>
              </w:tc>
              <w:tc>
                <w:tcPr>
                  <w:tcW w:w="571" w:type="dxa"/>
                </w:tcPr>
                <w:p w14:paraId="412343EF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D9FE75E" w14:textId="056980C0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72" w:type="dxa"/>
                </w:tcPr>
                <w:p w14:paraId="18ED79EB" w14:textId="4C8E6405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72" w:type="dxa"/>
                </w:tcPr>
                <w:p w14:paraId="696AE761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53B5382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0FFF8D87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9E52BB7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7CAE3BF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D8FEF2D" w14:textId="3734B8E6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25D7748E" w14:textId="7CA61FCD" w:rsidR="000405CD" w:rsidRPr="00C40C88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1" w:type="dxa"/>
                </w:tcPr>
                <w:p w14:paraId="559F31F1" w14:textId="77777777" w:rsidR="000405CD" w:rsidRPr="00C40C88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74BD9E5" w14:textId="77777777" w:rsidR="000405CD" w:rsidRPr="00C40C88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3F2FCE3" w14:textId="77777777" w:rsidR="000405CD" w:rsidRPr="00C40C88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BDC4A02" w14:textId="77777777" w:rsidR="000405CD" w:rsidRPr="00C40C88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D101BBE" w14:textId="77777777" w:rsidR="000405CD" w:rsidRPr="00C40C88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E055350" w14:textId="77777777" w:rsidR="000405CD" w:rsidRPr="00C40C88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0405CD" w:rsidRPr="00AF729A" w14:paraId="090A5BF2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644B2C2D" w14:textId="7B681A43" w:rsidR="000405CD" w:rsidRPr="0021554F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proofErr w:type="spellStart"/>
                  <w:r>
                    <w:rPr>
                      <w:sz w:val="20"/>
                      <w:szCs w:val="20"/>
                    </w:rPr>
                    <w:t>Palmiet</w:t>
                  </w:r>
                  <w:proofErr w:type="spellEnd"/>
                </w:p>
              </w:tc>
              <w:tc>
                <w:tcPr>
                  <w:tcW w:w="571" w:type="dxa"/>
                </w:tcPr>
                <w:p w14:paraId="5F5C06BF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5D03B2E" w14:textId="3B7CF9AD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4FC2406D" w14:textId="4A7BAE08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6A2E670B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133FBD9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1251680F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811D214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EB51FCF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5921A2C" w14:textId="49DF985C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72" w:type="dxa"/>
                </w:tcPr>
                <w:p w14:paraId="1102D8E3" w14:textId="21E4E1B5" w:rsidR="000405CD" w:rsidRPr="00DB3AAA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1" w:type="dxa"/>
                </w:tcPr>
                <w:p w14:paraId="35473A35" w14:textId="77777777" w:rsidR="000405CD" w:rsidRPr="002B4310" w:rsidRDefault="000405CD" w:rsidP="00363494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890D082" w14:textId="77777777" w:rsidR="000405CD" w:rsidRPr="002B4310" w:rsidRDefault="000405CD" w:rsidP="00363494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69BC91E" w14:textId="77777777" w:rsidR="000405CD" w:rsidRPr="002B4310" w:rsidRDefault="000405CD" w:rsidP="00363494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17F5F17" w14:textId="77777777" w:rsidR="000405CD" w:rsidRPr="002B4310" w:rsidRDefault="000405CD" w:rsidP="00363494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E6FAB01" w14:textId="77777777" w:rsidR="000405CD" w:rsidRPr="002B4310" w:rsidRDefault="000405CD" w:rsidP="00363494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D00214C" w14:textId="77777777" w:rsidR="000405CD" w:rsidRPr="002B4310" w:rsidRDefault="000405CD" w:rsidP="00363494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0405CD" w:rsidRPr="00AF729A" w14:paraId="2D62EC9A" w14:textId="77777777" w:rsidTr="009A3D72">
              <w:trPr>
                <w:cantSplit/>
                <w:trHeight w:val="260"/>
                <w:jc w:val="center"/>
              </w:trPr>
              <w:tc>
                <w:tcPr>
                  <w:tcW w:w="1476" w:type="dxa"/>
                </w:tcPr>
                <w:p w14:paraId="6D7605CA" w14:textId="141A6F13" w:rsidR="000405CD" w:rsidRPr="0021554F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Goukou</w:t>
                  </w:r>
                </w:p>
              </w:tc>
              <w:tc>
                <w:tcPr>
                  <w:tcW w:w="571" w:type="dxa"/>
                </w:tcPr>
                <w:p w14:paraId="6E323205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D5930E2" w14:textId="448336F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72" w:type="dxa"/>
                </w:tcPr>
                <w:p w14:paraId="0888B9AD" w14:textId="207B181F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0047DB2C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FAFD8BC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781A9583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EE6BC6D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4D7628F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5ECF44C" w14:textId="7204DD46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5E64D41C" w14:textId="77777777" w:rsidR="000405CD" w:rsidRPr="00D652EA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5D2A2178" w14:textId="77777777" w:rsidR="000405CD" w:rsidRPr="00D652EA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452D6A1" w14:textId="77777777" w:rsidR="000405CD" w:rsidRPr="00D652EA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900B6C0" w14:textId="77777777" w:rsidR="000405CD" w:rsidRPr="00D652EA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B6FE2E7" w14:textId="77777777" w:rsidR="000405CD" w:rsidRPr="00D652EA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E609B1F" w14:textId="77777777" w:rsidR="000405CD" w:rsidRPr="00D652EA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B2BE0FC" w14:textId="77777777" w:rsidR="000405CD" w:rsidRPr="00D652EA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405CD" w:rsidRPr="00AF729A" w14:paraId="5B2F0EAC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471BAD9B" w14:textId="608B8A5F" w:rsidR="000405CD" w:rsidRPr="0021554F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Great </w:t>
                  </w:r>
                  <w:proofErr w:type="spellStart"/>
                  <w:r>
                    <w:rPr>
                      <w:sz w:val="20"/>
                      <w:szCs w:val="20"/>
                    </w:rPr>
                    <w:t>Brak</w:t>
                  </w:r>
                  <w:proofErr w:type="spellEnd"/>
                </w:p>
              </w:tc>
              <w:tc>
                <w:tcPr>
                  <w:tcW w:w="571" w:type="dxa"/>
                </w:tcPr>
                <w:p w14:paraId="57730684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C20AD5D" w14:textId="78E088C1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5B3B8EDE" w14:textId="51B51CDA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72" w:type="dxa"/>
                </w:tcPr>
                <w:p w14:paraId="16E4B29E" w14:textId="4A7F46CC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5EA51450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7E0934C0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23994F9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614EB99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B9F2FF0" w14:textId="0FCBCF89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04FEDE7C" w14:textId="18E582EE" w:rsidR="000405CD" w:rsidRPr="00D652EA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71" w:type="dxa"/>
                </w:tcPr>
                <w:p w14:paraId="40A9FBC9" w14:textId="77777777" w:rsidR="000405CD" w:rsidRPr="00D652EA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42D2576" w14:textId="77777777" w:rsidR="000405CD" w:rsidRPr="00D652EA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302F8BB" w14:textId="77777777" w:rsidR="000405CD" w:rsidRPr="00D652EA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40D081C" w14:textId="77777777" w:rsidR="000405CD" w:rsidRPr="00D652EA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2FCDC6A" w14:textId="77777777" w:rsidR="000405CD" w:rsidRPr="00D652EA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9A07180" w14:textId="77777777" w:rsidR="000405CD" w:rsidRPr="00D652EA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405CD" w:rsidRPr="00AF729A" w14:paraId="3A15F788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3752BECB" w14:textId="37C6DAFA" w:rsidR="000405CD" w:rsidRPr="0021554F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proofErr w:type="spellStart"/>
                  <w:r>
                    <w:rPr>
                      <w:sz w:val="20"/>
                      <w:szCs w:val="20"/>
                    </w:rPr>
                    <w:t>Touw</w:t>
                  </w:r>
                  <w:proofErr w:type="spellEnd"/>
                </w:p>
              </w:tc>
              <w:tc>
                <w:tcPr>
                  <w:tcW w:w="571" w:type="dxa"/>
                </w:tcPr>
                <w:p w14:paraId="5F80AFB2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56FED4C" w14:textId="58EB4AF3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72" w:type="dxa"/>
                </w:tcPr>
                <w:p w14:paraId="28540A49" w14:textId="7CA79E46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72" w:type="dxa"/>
                </w:tcPr>
                <w:p w14:paraId="3B1B5DE6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3EE100E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7EEAB835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DA9C244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48E6BAA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6C5451B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8F8E94F" w14:textId="4374823E" w:rsidR="000405CD" w:rsidRPr="00F24FC8" w:rsidRDefault="000405CD" w:rsidP="00363494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 w:cs="Times New Roman"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1" w:type="dxa"/>
                </w:tcPr>
                <w:p w14:paraId="001B6700" w14:textId="77777777" w:rsidR="000405CD" w:rsidRPr="00ED5480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64B22AC" w14:textId="67B55272" w:rsidR="000405CD" w:rsidRPr="00ED5480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7B7DF8C0" w14:textId="77777777" w:rsidR="000405CD" w:rsidRPr="00ED5480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ABCC4EE" w14:textId="77777777" w:rsidR="000405CD" w:rsidRPr="00ED5480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6DB9696" w14:textId="77777777" w:rsidR="000405CD" w:rsidRPr="00ED5480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12CADD7" w14:textId="77777777" w:rsidR="000405CD" w:rsidRPr="00ED5480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0405CD" w:rsidRPr="00AF729A" w14:paraId="062C56CB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77C601DB" w14:textId="44EFA07F" w:rsidR="000405CD" w:rsidRPr="0021554F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proofErr w:type="spellStart"/>
                  <w:r>
                    <w:rPr>
                      <w:sz w:val="20"/>
                      <w:szCs w:val="20"/>
                    </w:rPr>
                    <w:t>Swartvlei</w:t>
                  </w:r>
                  <w:proofErr w:type="spellEnd"/>
                </w:p>
              </w:tc>
              <w:tc>
                <w:tcPr>
                  <w:tcW w:w="571" w:type="dxa"/>
                </w:tcPr>
                <w:p w14:paraId="694805BC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7163CF8" w14:textId="55A7296A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3E90B222" w14:textId="71EF5ED6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500E9838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AF27C53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23987025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A12F5D0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46CF325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2B8B053" w14:textId="4052BFF5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572" w:type="dxa"/>
                </w:tcPr>
                <w:p w14:paraId="125150D9" w14:textId="78B9AFFC" w:rsidR="000405CD" w:rsidRPr="005B7184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1" w:type="dxa"/>
                </w:tcPr>
                <w:p w14:paraId="54974F80" w14:textId="06A1607E" w:rsidR="000405CD" w:rsidRPr="007338BD" w:rsidRDefault="000405CD" w:rsidP="00363494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4BD1C3F5" w14:textId="77777777" w:rsidR="000405CD" w:rsidRPr="007338BD" w:rsidRDefault="000405CD" w:rsidP="00363494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9575B68" w14:textId="77777777" w:rsidR="000405CD" w:rsidRPr="007338BD" w:rsidRDefault="000405CD" w:rsidP="00363494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75A709C" w14:textId="77777777" w:rsidR="000405CD" w:rsidRPr="007338BD" w:rsidRDefault="000405CD" w:rsidP="00363494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39EE39F" w14:textId="77777777" w:rsidR="000405CD" w:rsidRPr="007338BD" w:rsidRDefault="000405CD" w:rsidP="00363494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18F0129" w14:textId="77777777" w:rsidR="000405CD" w:rsidRPr="007338BD" w:rsidRDefault="000405CD" w:rsidP="00363494">
                  <w:pPr>
                    <w:pStyle w:val="HTMLPreformatted"/>
                    <w:framePr w:hSpace="180" w:wrap="around" w:vAnchor="page" w:hAnchor="margin" w:y="768"/>
                    <w:shd w:val="clear" w:color="auto" w:fill="FFFFFF"/>
                    <w:jc w:val="center"/>
                    <w:rPr>
                      <w:rFonts w:asciiTheme="minorHAnsi" w:hAnsiTheme="minorHAns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0405CD" w:rsidRPr="00AF729A" w14:paraId="78C8C237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6E0A5580" w14:textId="6CB8C941" w:rsidR="000405CD" w:rsidRPr="0021554F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Knysna</w:t>
                  </w:r>
                </w:p>
              </w:tc>
              <w:tc>
                <w:tcPr>
                  <w:tcW w:w="571" w:type="dxa"/>
                </w:tcPr>
                <w:p w14:paraId="21D4D779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1959A4D" w14:textId="08EC98E2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437F30B3" w14:textId="7B2DA811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72" w:type="dxa"/>
                </w:tcPr>
                <w:p w14:paraId="017C1C1F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14F839E" w14:textId="6622F750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1" w:type="dxa"/>
                </w:tcPr>
                <w:p w14:paraId="3278FA46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6262568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0760466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A9397B8" w14:textId="6676B4D1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72" w:type="dxa"/>
                </w:tcPr>
                <w:p w14:paraId="7B303F70" w14:textId="7303A052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1" w:type="dxa"/>
                </w:tcPr>
                <w:p w14:paraId="04FEA47A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7F8884E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491E3B6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BD9B2FA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9B4164E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CC8A758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405CD" w:rsidRPr="00AF729A" w14:paraId="31F59308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48CFC3B9" w14:textId="4766F325" w:rsidR="000405CD" w:rsidRPr="0021554F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proofErr w:type="spellStart"/>
                  <w:r>
                    <w:rPr>
                      <w:sz w:val="20"/>
                      <w:szCs w:val="20"/>
                    </w:rPr>
                    <w:t>Goukamma</w:t>
                  </w:r>
                  <w:proofErr w:type="spellEnd"/>
                </w:p>
              </w:tc>
              <w:tc>
                <w:tcPr>
                  <w:tcW w:w="571" w:type="dxa"/>
                </w:tcPr>
                <w:p w14:paraId="27560683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3F11723" w14:textId="77B1D39D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72" w:type="dxa"/>
                </w:tcPr>
                <w:p w14:paraId="770C35A2" w14:textId="034D34D9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2A727519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40313A2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0514CF46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A60645C" w14:textId="14CF270E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72" w:type="dxa"/>
                </w:tcPr>
                <w:p w14:paraId="2EF6CC2E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D03C160" w14:textId="6A1A1070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241E505A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39FD4352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40C6439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A6DCAD5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10B04FA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ECABC1E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29FA7D0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405CD" w:rsidRPr="00AF729A" w14:paraId="55031732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351663C9" w14:textId="4806E3D3" w:rsidR="000405CD" w:rsidRPr="0021554F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proofErr w:type="spellStart"/>
                  <w:r>
                    <w:rPr>
                      <w:sz w:val="20"/>
                      <w:szCs w:val="20"/>
                    </w:rPr>
                    <w:t>Gamtoos</w:t>
                  </w:r>
                  <w:proofErr w:type="spellEnd"/>
                </w:p>
              </w:tc>
              <w:tc>
                <w:tcPr>
                  <w:tcW w:w="571" w:type="dxa"/>
                </w:tcPr>
                <w:p w14:paraId="2444D3BE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100A673" w14:textId="7C10331B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05F8FB25" w14:textId="13117D4D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72" w:type="dxa"/>
                </w:tcPr>
                <w:p w14:paraId="3BC7751C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DE495A0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754D0EE3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8410CBB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2923BEC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F11AC58" w14:textId="3E72C734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72" w:type="dxa"/>
                </w:tcPr>
                <w:p w14:paraId="040D7D1F" w14:textId="5450FD5E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1" w:type="dxa"/>
                </w:tcPr>
                <w:p w14:paraId="1485B6E0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8C57415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A03391E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8B33EE3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F808892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104176A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405CD" w:rsidRPr="00AF729A" w14:paraId="486B05AE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4E0A5BA0" w14:textId="2EC45B62" w:rsidR="000405CD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Sundays</w:t>
                  </w:r>
                </w:p>
              </w:tc>
              <w:tc>
                <w:tcPr>
                  <w:tcW w:w="571" w:type="dxa"/>
                </w:tcPr>
                <w:p w14:paraId="4F3C46D7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907242B" w14:textId="1485836E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72" w:type="dxa"/>
                </w:tcPr>
                <w:p w14:paraId="04204128" w14:textId="30FE5B73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72" w:type="dxa"/>
                </w:tcPr>
                <w:p w14:paraId="6470450A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2158299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4E400BFC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A18ABAD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F7EB940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B95CF4C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D3E8AF8" w14:textId="29C01713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1" w:type="dxa"/>
                </w:tcPr>
                <w:p w14:paraId="13664FBF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70E0B68" w14:textId="4941F6AA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50D87763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B68EC4E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33E2FEC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3C1446E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405CD" w:rsidRPr="00AF729A" w14:paraId="751D35A3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1CBB73BA" w14:textId="058CA2DB" w:rsidR="000405CD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proofErr w:type="spellStart"/>
                  <w:r>
                    <w:rPr>
                      <w:sz w:val="20"/>
                      <w:szCs w:val="20"/>
                    </w:rPr>
                    <w:t>Bushmans</w:t>
                  </w:r>
                  <w:proofErr w:type="spellEnd"/>
                </w:p>
              </w:tc>
              <w:tc>
                <w:tcPr>
                  <w:tcW w:w="571" w:type="dxa"/>
                </w:tcPr>
                <w:p w14:paraId="1BDAAFCB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4B47796" w14:textId="5676850A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1D8966A" w14:textId="120353D9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72" w:type="dxa"/>
                </w:tcPr>
                <w:p w14:paraId="5D0F418A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D522D97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44ABC742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D07FACF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62D83C9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B256C6C" w14:textId="4B96B435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572" w:type="dxa"/>
                </w:tcPr>
                <w:p w14:paraId="05BD19C5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42924653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0A0BAFE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13257C6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35E14EE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B55D72C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72C9A03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405CD" w:rsidRPr="00AF729A" w14:paraId="06A0D448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7AA8AEE9" w14:textId="6C76DEFE" w:rsidR="000405CD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Riet</w:t>
                  </w:r>
                </w:p>
              </w:tc>
              <w:tc>
                <w:tcPr>
                  <w:tcW w:w="571" w:type="dxa"/>
                </w:tcPr>
                <w:p w14:paraId="472E191D" w14:textId="24A405E0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09DFB97B" w14:textId="2F96CC73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CD25572" w14:textId="3A5C8178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72" w:type="dxa"/>
                </w:tcPr>
                <w:p w14:paraId="4C24BDD2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892FF1A" w14:textId="5F8492F3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1" w:type="dxa"/>
                </w:tcPr>
                <w:p w14:paraId="7A514BCD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BD602FE" w14:textId="7C065EBF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7C3D8623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F4FF1F0" w14:textId="1B6DC9DD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19015C88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644786CD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70B458F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67845AE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F161007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C71EB6F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961C3CA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405CD" w:rsidRPr="00AF729A" w14:paraId="472A979E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11E19AAF" w14:textId="5920EB48" w:rsidR="000405CD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East </w:t>
                  </w:r>
                  <w:proofErr w:type="spellStart"/>
                  <w:r>
                    <w:rPr>
                      <w:sz w:val="20"/>
                      <w:szCs w:val="20"/>
                    </w:rPr>
                    <w:t>Kleinmond</w:t>
                  </w:r>
                  <w:proofErr w:type="spellEnd"/>
                </w:p>
              </w:tc>
              <w:tc>
                <w:tcPr>
                  <w:tcW w:w="571" w:type="dxa"/>
                </w:tcPr>
                <w:p w14:paraId="12ABE5AF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6DF7AC1" w14:textId="2761B260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254C8BBA" w14:textId="66DB51D6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049918CB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058DC65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6C0BCE74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BFC2816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39AA417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E95E6DD" w14:textId="353C1F9B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67C68453" w14:textId="5E955AE4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1" w:type="dxa"/>
                </w:tcPr>
                <w:p w14:paraId="45CF4E67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CFF8EA0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30F555C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E4A7DF7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ACF5AE0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FDE1DD0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405CD" w:rsidRPr="00AF729A" w14:paraId="0A913952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3130A8DF" w14:textId="417ACF2C" w:rsidR="000405CD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ish</w:t>
                  </w:r>
                </w:p>
              </w:tc>
              <w:tc>
                <w:tcPr>
                  <w:tcW w:w="571" w:type="dxa"/>
                </w:tcPr>
                <w:p w14:paraId="2E4E4908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D2EB902" w14:textId="6A04DC99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5BF1093A" w14:textId="4674E2D4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72" w:type="dxa"/>
                </w:tcPr>
                <w:p w14:paraId="48FBD4C8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01EC6EA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37C1B2B6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CF1B056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F06884A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8A76FCD" w14:textId="1AD86201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0A78DB20" w14:textId="7A347DBA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1" w:type="dxa"/>
                </w:tcPr>
                <w:p w14:paraId="597B1152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154678E" w14:textId="4AC83FB5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7E159A95" w14:textId="7F40D565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1DD84AD4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DBB74DF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B7F37EC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405CD" w:rsidRPr="00AF729A" w14:paraId="73258453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066FFCA2" w14:textId="5979F269" w:rsidR="000405CD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Old Woman</w:t>
                  </w:r>
                  <w:r w:rsidR="000D0A07">
                    <w:rPr>
                      <w:sz w:val="20"/>
                      <w:szCs w:val="20"/>
                    </w:rPr>
                    <w:t>’</w:t>
                  </w:r>
                  <w:r>
                    <w:rPr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571" w:type="dxa"/>
                </w:tcPr>
                <w:p w14:paraId="1F3ACE2C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CEF339B" w14:textId="578FBD9C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77999DD1" w14:textId="547C3AF9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572" w:type="dxa"/>
                </w:tcPr>
                <w:p w14:paraId="5B48544F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0D73E6F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5C82D2BB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1DB48CC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4847886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9109249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BC8B9B0" w14:textId="0BE67D44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1" w:type="dxa"/>
                </w:tcPr>
                <w:p w14:paraId="4E884D22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E03F408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8B5B936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E8F3272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68F137B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9EB4E3F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405CD" w:rsidRPr="00AF729A" w14:paraId="1A587B4A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47DD375C" w14:textId="7281AB02" w:rsidR="000405CD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proofErr w:type="spellStart"/>
                  <w:r>
                    <w:rPr>
                      <w:sz w:val="20"/>
                      <w:szCs w:val="20"/>
                    </w:rPr>
                    <w:t>Nahoon</w:t>
                  </w:r>
                  <w:proofErr w:type="spellEnd"/>
                </w:p>
              </w:tc>
              <w:tc>
                <w:tcPr>
                  <w:tcW w:w="571" w:type="dxa"/>
                </w:tcPr>
                <w:p w14:paraId="6F39C0E6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DFB053A" w14:textId="4069F651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28F341DA" w14:textId="3F9B9049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72" w:type="dxa"/>
                </w:tcPr>
                <w:p w14:paraId="173215D3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77BFA05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6A337EC3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492DCE0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13055A5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6524D5E" w14:textId="6612347E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2E6EF25B" w14:textId="6374BB1C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1" w:type="dxa"/>
                </w:tcPr>
                <w:p w14:paraId="7154536A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B10F8DA" w14:textId="12C4DB9D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65279A09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B4D391D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C94F251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920CCAB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405CD" w:rsidRPr="00AF729A" w14:paraId="4D460EC0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09BB019C" w14:textId="39DAF004" w:rsidR="000405CD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Chula</w:t>
                  </w:r>
                </w:p>
              </w:tc>
              <w:tc>
                <w:tcPr>
                  <w:tcW w:w="571" w:type="dxa"/>
                </w:tcPr>
                <w:p w14:paraId="3CE7EDB5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F8585F0" w14:textId="15AA2F5E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B678C6B" w14:textId="32047191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E82DC87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D532A64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7A8E2833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AA91FB1" w14:textId="1F36A744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0531AA30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D5AA198" w14:textId="0EBB9F11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72" w:type="dxa"/>
                </w:tcPr>
                <w:p w14:paraId="78F619DC" w14:textId="4ED20DF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1" w:type="dxa"/>
                </w:tcPr>
                <w:p w14:paraId="144AFE5E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C0D0FED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C28BE48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2189911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4B4CA8A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6CACDCE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405CD" w:rsidRPr="00AF729A" w14:paraId="27012A08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30C7875B" w14:textId="71FC146B" w:rsidR="000405CD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Kei</w:t>
                  </w:r>
                </w:p>
              </w:tc>
              <w:tc>
                <w:tcPr>
                  <w:tcW w:w="571" w:type="dxa"/>
                </w:tcPr>
                <w:p w14:paraId="47D93592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E4299E7" w14:textId="3C1B69CD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4C8D1A1D" w14:textId="7070463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5C2FA4E6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AD5E7A5" w14:textId="44022E0F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1" w:type="dxa"/>
                </w:tcPr>
                <w:p w14:paraId="6B24617B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DBCA2E4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8C204BA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63C562C" w14:textId="22ADC1BA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13C2A08B" w14:textId="7EEDD2F6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71" w:type="dxa"/>
                </w:tcPr>
                <w:p w14:paraId="2C959DB5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2CFFEDA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070995C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AB81FAF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4A4756F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439C32B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405CD" w:rsidRPr="00AF729A" w14:paraId="0F43D99F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2FC510C5" w14:textId="4F59C9A1" w:rsidR="000405CD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Qwaninga</w:t>
                  </w:r>
                </w:p>
              </w:tc>
              <w:tc>
                <w:tcPr>
                  <w:tcW w:w="571" w:type="dxa"/>
                </w:tcPr>
                <w:p w14:paraId="6EA39D74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8436354" w14:textId="72E8F8F4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3448446" w14:textId="7C16F860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16933E75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9CFDDDB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267EDBC0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BC10946" w14:textId="042038D4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678DA8EE" w14:textId="6330C64D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40969EE2" w14:textId="61345508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6D5A1792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34472337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281ED378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1A357F1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2719EFB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BECC246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4E5CF05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405CD" w:rsidRPr="00AF729A" w14:paraId="378E7C3D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7AB54C37" w14:textId="5B6DAF8B" w:rsidR="000405CD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proofErr w:type="spellStart"/>
                  <w:r>
                    <w:rPr>
                      <w:sz w:val="20"/>
                      <w:szCs w:val="20"/>
                    </w:rPr>
                    <w:t>Mtata</w:t>
                  </w:r>
                  <w:proofErr w:type="spellEnd"/>
                </w:p>
              </w:tc>
              <w:tc>
                <w:tcPr>
                  <w:tcW w:w="571" w:type="dxa"/>
                </w:tcPr>
                <w:p w14:paraId="3F579708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F6E93FA" w14:textId="15DC4BE0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3B293F3" w14:textId="6C464915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4E2AA39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06A8F120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1A3716BE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E7040C1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4370FBC3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07744E6" w14:textId="19F44C34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572" w:type="dxa"/>
                </w:tcPr>
                <w:p w14:paraId="5A9B1C52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0B9A5DCB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C0CECB8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6E21C9E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B70C811" w14:textId="4C1C1F29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70B818E0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19F4E5F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</w:tr>
            <w:tr w:rsidR="000405CD" w:rsidRPr="00AF729A" w14:paraId="301B6158" w14:textId="77777777" w:rsidTr="009A3D72">
              <w:trPr>
                <w:cantSplit/>
                <w:trHeight w:val="284"/>
                <w:jc w:val="center"/>
              </w:trPr>
              <w:tc>
                <w:tcPr>
                  <w:tcW w:w="1476" w:type="dxa"/>
                </w:tcPr>
                <w:p w14:paraId="48E4DF6F" w14:textId="39F9BA2F" w:rsidR="000405CD" w:rsidRDefault="000405CD" w:rsidP="00363494">
                  <w:pPr>
                    <w:pStyle w:val="NoSpacing"/>
                    <w:framePr w:hSpace="180" w:wrap="around" w:vAnchor="page" w:hAnchor="margin" w:y="768"/>
                    <w:rPr>
                      <w:sz w:val="20"/>
                      <w:szCs w:val="20"/>
                    </w:rPr>
                  </w:pPr>
                  <w:proofErr w:type="spellStart"/>
                  <w:r>
                    <w:rPr>
                      <w:sz w:val="20"/>
                      <w:szCs w:val="20"/>
                    </w:rPr>
                    <w:t>Umganzana</w:t>
                  </w:r>
                  <w:proofErr w:type="spellEnd"/>
                </w:p>
              </w:tc>
              <w:tc>
                <w:tcPr>
                  <w:tcW w:w="571" w:type="dxa"/>
                </w:tcPr>
                <w:p w14:paraId="15F2E90D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3E48634" w14:textId="1E49F2C3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B2EDB2B" w14:textId="302FC6A5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F9AEBFD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755C5459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721CDBE1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82C4930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3600996B" w14:textId="77777777" w:rsidR="000405CD" w:rsidRPr="00A81B4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00A75B0" w14:textId="3C686575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72" w:type="dxa"/>
                </w:tcPr>
                <w:p w14:paraId="3C51B648" w14:textId="77777777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71" w:type="dxa"/>
                </w:tcPr>
                <w:p w14:paraId="25CABDBA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6DDD4CAD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5DD38D52" w14:textId="77777777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72" w:type="dxa"/>
                </w:tcPr>
                <w:p w14:paraId="17E16207" w14:textId="0C08FED1" w:rsidR="000405CD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72" w:type="dxa"/>
                </w:tcPr>
                <w:p w14:paraId="3C7A54D9" w14:textId="50244C13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72" w:type="dxa"/>
                </w:tcPr>
                <w:p w14:paraId="3C15EC6A" w14:textId="1B875EEE" w:rsidR="000405CD" w:rsidRPr="006F7795" w:rsidRDefault="000405CD" w:rsidP="00363494">
                  <w:pPr>
                    <w:pStyle w:val="NoSpacing"/>
                    <w:framePr w:hSpace="180" w:wrap="around" w:vAnchor="page" w:hAnchor="margin" w:y="768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</w:t>
                  </w:r>
                </w:p>
              </w:tc>
            </w:tr>
          </w:tbl>
          <w:p w14:paraId="729DC342" w14:textId="5FCCA1E9" w:rsidR="0069099D" w:rsidRPr="00A81B4D" w:rsidRDefault="0069099D" w:rsidP="00AF3E98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958C2F9" w14:textId="77777777" w:rsidR="0069099D" w:rsidRPr="00AF729A" w:rsidRDefault="0069099D" w:rsidP="00AF3E98">
            <w:pPr>
              <w:spacing w:after="0" w:line="240" w:lineRule="auto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D3C9802" w14:textId="77777777" w:rsidR="0069099D" w:rsidRPr="00AF729A" w:rsidRDefault="0069099D" w:rsidP="00AF3E98">
            <w:pPr>
              <w:spacing w:after="0" w:line="240" w:lineRule="auto"/>
            </w:pPr>
          </w:p>
        </w:tc>
      </w:tr>
    </w:tbl>
    <w:p w14:paraId="2B55D27B" w14:textId="77777777" w:rsidR="00020B7C" w:rsidRDefault="00020B7C"/>
    <w:sectPr w:rsidR="00020B7C" w:rsidSect="006909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99D"/>
    <w:rsid w:val="00020B7C"/>
    <w:rsid w:val="000405CD"/>
    <w:rsid w:val="000D0A07"/>
    <w:rsid w:val="001226E7"/>
    <w:rsid w:val="001E37A5"/>
    <w:rsid w:val="001E696F"/>
    <w:rsid w:val="00363494"/>
    <w:rsid w:val="005328EF"/>
    <w:rsid w:val="0069099D"/>
    <w:rsid w:val="0099765A"/>
    <w:rsid w:val="009A3D72"/>
    <w:rsid w:val="00BD302C"/>
    <w:rsid w:val="00CA05EC"/>
    <w:rsid w:val="00CB71C5"/>
    <w:rsid w:val="00D10322"/>
    <w:rsid w:val="00D349E7"/>
    <w:rsid w:val="00E41A79"/>
    <w:rsid w:val="00E449D9"/>
    <w:rsid w:val="00FC6047"/>
    <w:rsid w:val="00FD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94DF7"/>
  <w15:chartTrackingRefBased/>
  <w15:docId w15:val="{C1F68C38-E299-4091-BCDD-573FB0733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9099D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9099D"/>
    <w:pPr>
      <w:spacing w:after="0" w:line="240" w:lineRule="auto"/>
    </w:pPr>
    <w:rPr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909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099D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9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9E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Wood</dc:creator>
  <cp:keywords/>
  <dc:description/>
  <cp:lastModifiedBy>Louisa Wood</cp:lastModifiedBy>
  <cp:revision>2</cp:revision>
  <cp:lastPrinted>2016-05-26T12:37:00Z</cp:lastPrinted>
  <dcterms:created xsi:type="dcterms:W3CDTF">2016-10-25T14:19:00Z</dcterms:created>
  <dcterms:modified xsi:type="dcterms:W3CDTF">2016-10-25T14:19:00Z</dcterms:modified>
</cp:coreProperties>
</file>